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676BE" w14:textId="4E8647FB" w:rsidR="0049089B" w:rsidRPr="0067197A" w:rsidRDefault="0049089B" w:rsidP="0067197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67197A">
        <w:rPr>
          <w:rFonts w:ascii="Times New Roman" w:hAnsi="Times New Roman" w:cs="Times New Roman"/>
          <w:b/>
          <w:bCs/>
          <w:sz w:val="24"/>
        </w:rPr>
        <w:t>Supplementary Materials to:</w:t>
      </w:r>
    </w:p>
    <w:p w14:paraId="10843BBC" w14:textId="1F40503F" w:rsidR="00C4160A" w:rsidRPr="0067197A" w:rsidRDefault="00835378" w:rsidP="0067197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835378">
        <w:rPr>
          <w:rFonts w:ascii="Times New Roman" w:hAnsi="Times New Roman" w:cs="Times New Roman"/>
          <w:b/>
          <w:bCs/>
          <w:sz w:val="24"/>
        </w:rPr>
        <w:t>Quantitative Analysis of Multi-components in Qufeng Zhitong Capsule and Application of Network Pharmacology to Explore the Anti-inflammatory Activity of Focused Compounds</w:t>
      </w:r>
    </w:p>
    <w:p w14:paraId="245E31AB" w14:textId="3AF0A6CD" w:rsidR="00DB1DB1" w:rsidRPr="00067462" w:rsidRDefault="00C4160A" w:rsidP="00C4160A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4483243" w14:textId="01CC734D" w:rsidR="00FF689E" w:rsidRDefault="002E74F6" w:rsidP="009E7601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1B6FF3D1" wp14:editId="27686E1A">
            <wp:extent cx="5274310" cy="6246495"/>
            <wp:effectExtent l="0" t="0" r="254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4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C8E2B" w14:textId="77869832" w:rsidR="00757CEB" w:rsidRDefault="00FF689E" w:rsidP="004B218D">
      <w:pPr>
        <w:widowControl/>
        <w:spacing w:beforeLines="100" w:before="312"/>
        <w:jc w:val="center"/>
        <w:rPr>
          <w:rFonts w:ascii="Times New Roman" w:eastAsia="等线" w:hAnsi="Times New Roman" w:cs="Times New Roman"/>
          <w:color w:val="000000"/>
          <w:spacing w:val="12"/>
          <w:kern w:val="0"/>
          <w:sz w:val="20"/>
          <w:szCs w:val="20"/>
          <w:lang w:val="en-GB" w:eastAsia="en-GB"/>
        </w:rPr>
        <w:sectPr w:rsidR="00757CEB" w:rsidSect="00FF689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F689E">
        <w:rPr>
          <w:rFonts w:ascii="Times New Roman" w:eastAsia="等线" w:hAnsi="Times New Roman" w:cs="Times New Roman"/>
          <w:color w:val="000000"/>
          <w:spacing w:val="12"/>
          <w:kern w:val="0"/>
          <w:sz w:val="20"/>
          <w:szCs w:val="20"/>
          <w:lang w:val="en-GB" w:eastAsia="en-GB"/>
        </w:rPr>
        <w:t>Fig</w:t>
      </w:r>
      <w:r w:rsidR="00ED6DB3">
        <w:rPr>
          <w:rFonts w:ascii="Times New Roman" w:eastAsia="等线" w:hAnsi="Times New Roman" w:cs="Times New Roman"/>
          <w:color w:val="000000"/>
          <w:spacing w:val="12"/>
          <w:kern w:val="0"/>
          <w:sz w:val="20"/>
          <w:szCs w:val="20"/>
          <w:lang w:val="en-GB" w:eastAsia="en-GB"/>
        </w:rPr>
        <w:t>ure</w:t>
      </w:r>
      <w:r w:rsidRPr="00FF689E">
        <w:rPr>
          <w:rFonts w:ascii="Times New Roman" w:eastAsia="等线" w:hAnsi="Times New Roman" w:cs="Times New Roman"/>
          <w:color w:val="000000"/>
          <w:spacing w:val="12"/>
          <w:kern w:val="0"/>
          <w:sz w:val="20"/>
          <w:szCs w:val="20"/>
          <w:lang w:val="en-GB" w:eastAsia="en-GB"/>
        </w:rPr>
        <w:t xml:space="preserve"> S1</w:t>
      </w:r>
      <w:r w:rsidR="00ED6DB3">
        <w:rPr>
          <w:rFonts w:ascii="Times New Roman" w:eastAsia="等线" w:hAnsi="Times New Roman" w:cs="Times New Roman"/>
          <w:color w:val="000000"/>
          <w:spacing w:val="12"/>
          <w:kern w:val="0"/>
          <w:sz w:val="20"/>
          <w:szCs w:val="20"/>
          <w:lang w:val="en-GB" w:eastAsia="en-GB"/>
        </w:rPr>
        <w:t>:</w:t>
      </w:r>
      <w:r w:rsidRPr="00FF689E">
        <w:rPr>
          <w:rFonts w:ascii="Times New Roman" w:eastAsia="等线" w:hAnsi="Times New Roman" w:cs="Times New Roman"/>
          <w:kern w:val="0"/>
          <w:sz w:val="20"/>
          <w:szCs w:val="20"/>
          <w:lang w:val="en-GB" w:eastAsia="en-GB"/>
        </w:rPr>
        <w:t xml:space="preserve"> </w:t>
      </w:r>
      <w:r w:rsidRPr="00FF689E">
        <w:rPr>
          <w:rFonts w:ascii="Times New Roman" w:eastAsia="等线" w:hAnsi="Times New Roman" w:cs="Times New Roman"/>
          <w:color w:val="000000"/>
          <w:spacing w:val="12"/>
          <w:kern w:val="0"/>
          <w:sz w:val="20"/>
          <w:szCs w:val="20"/>
          <w:lang w:val="en-GB" w:eastAsia="en-GB"/>
        </w:rPr>
        <w:t>Chemical structures of 16 compounds in QZC</w:t>
      </w:r>
    </w:p>
    <w:p w14:paraId="63FD60A7" w14:textId="01899F71" w:rsidR="00757CEB" w:rsidRDefault="00757CEB" w:rsidP="006534AF">
      <w:pPr>
        <w:spacing w:afterLines="50" w:after="156"/>
        <w:jc w:val="center"/>
        <w:rPr>
          <w:rFonts w:ascii="Times New Roman" w:eastAsia="等线" w:hAnsi="Times New Roman" w:cs="Times New Roman"/>
          <w:color w:val="000000"/>
          <w:spacing w:val="12"/>
          <w:kern w:val="0"/>
          <w:sz w:val="20"/>
          <w:szCs w:val="20"/>
          <w:lang w:val="en-GB" w:eastAsia="en-GB"/>
        </w:rPr>
      </w:pPr>
      <w:r w:rsidRPr="00885B25">
        <w:rPr>
          <w:rFonts w:ascii="Times New Roman" w:eastAsia="等线" w:hAnsi="Times New Roman" w:cs="Times New Roman"/>
          <w:color w:val="000000"/>
          <w:spacing w:val="12"/>
          <w:kern w:val="0"/>
          <w:sz w:val="20"/>
          <w:szCs w:val="20"/>
          <w:lang w:val="en-GB" w:eastAsia="en-GB"/>
        </w:rPr>
        <w:lastRenderedPageBreak/>
        <w:t>Table S1</w:t>
      </w:r>
      <w:r w:rsidR="00ED6DB3">
        <w:rPr>
          <w:rFonts w:ascii="Times New Roman" w:eastAsia="等线" w:hAnsi="Times New Roman" w:cs="Times New Roman"/>
          <w:color w:val="000000"/>
          <w:spacing w:val="12"/>
          <w:kern w:val="0"/>
          <w:sz w:val="20"/>
          <w:szCs w:val="20"/>
          <w:lang w:val="en-GB" w:eastAsia="en-GB"/>
        </w:rPr>
        <w:t>:</w:t>
      </w:r>
      <w:r w:rsidRPr="00885B25">
        <w:rPr>
          <w:rFonts w:ascii="Times New Roman" w:eastAsia="等线" w:hAnsi="Times New Roman" w:cs="Times New Roman"/>
          <w:color w:val="000000"/>
          <w:spacing w:val="12"/>
          <w:kern w:val="0"/>
          <w:sz w:val="20"/>
          <w:szCs w:val="20"/>
          <w:lang w:val="en-GB" w:eastAsia="en-GB"/>
        </w:rPr>
        <w:t xml:space="preserve"> </w:t>
      </w:r>
      <w:r w:rsidR="00AE4798" w:rsidRPr="00885B25">
        <w:rPr>
          <w:rFonts w:ascii="Times New Roman" w:eastAsia="等线" w:hAnsi="Times New Roman" w:cs="Times New Roman"/>
          <w:color w:val="000000"/>
          <w:spacing w:val="12"/>
          <w:kern w:val="0"/>
          <w:sz w:val="20"/>
          <w:szCs w:val="20"/>
          <w:lang w:val="en-GB" w:eastAsia="en-GB"/>
        </w:rPr>
        <w:t>The targets correspond</w:t>
      </w:r>
      <w:r w:rsidR="0076591F" w:rsidRPr="00885B25">
        <w:rPr>
          <w:rFonts w:ascii="Times New Roman" w:eastAsia="等线" w:hAnsi="Times New Roman" w:cs="Times New Roman"/>
          <w:color w:val="000000"/>
          <w:spacing w:val="12"/>
          <w:kern w:val="0"/>
          <w:sz w:val="20"/>
          <w:szCs w:val="20"/>
          <w:lang w:val="en-GB" w:eastAsia="en-GB"/>
        </w:rPr>
        <w:t>ing</w:t>
      </w:r>
      <w:r w:rsidR="00AE4798" w:rsidRPr="00885B25">
        <w:rPr>
          <w:rFonts w:ascii="Times New Roman" w:eastAsia="等线" w:hAnsi="Times New Roman" w:cs="Times New Roman"/>
          <w:color w:val="000000"/>
          <w:spacing w:val="12"/>
          <w:kern w:val="0"/>
          <w:sz w:val="20"/>
          <w:szCs w:val="20"/>
          <w:lang w:val="en-GB" w:eastAsia="en-GB"/>
        </w:rPr>
        <w:t xml:space="preserve"> to the top 30 pathways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885B25" w:rsidRPr="0064126D" w14:paraId="3DC8FF6E" w14:textId="77777777" w:rsidTr="0086540F">
        <w:trPr>
          <w:trHeight w:val="276"/>
        </w:trPr>
        <w:tc>
          <w:tcPr>
            <w:tcW w:w="850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145336" w14:textId="553483B8" w:rsidR="00885B25" w:rsidRPr="0064126D" w:rsidRDefault="00885B25" w:rsidP="00885B2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/>
                <w:kern w:val="0"/>
                <w:sz w:val="20"/>
                <w:szCs w:val="20"/>
              </w:rPr>
              <w:t>Targets</w:t>
            </w:r>
          </w:p>
        </w:tc>
      </w:tr>
      <w:tr w:rsidR="00885B25" w:rsidRPr="0064126D" w14:paraId="793D7DEC" w14:textId="77777777" w:rsidTr="00B20E04">
        <w:trPr>
          <w:trHeight w:val="276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4BC1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NGAS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1AD5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LA2G2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330A1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KT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3C65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RA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D976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TSL</w:t>
            </w:r>
          </w:p>
        </w:tc>
      </w:tr>
      <w:tr w:rsidR="00885B25" w:rsidRPr="0064126D" w14:paraId="0A4A79B7" w14:textId="77777777" w:rsidTr="00B20E04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14C2D1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EU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829DFA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RKA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F32F53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APK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6B6323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UCA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C71A57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JUN</w:t>
            </w:r>
          </w:p>
        </w:tc>
      </w:tr>
      <w:tr w:rsidR="00885B25" w:rsidRPr="0064126D" w14:paraId="4A5D8E0B" w14:textId="77777777" w:rsidTr="00B20E04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2C0991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EU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77E055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HU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E602DC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LR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086D91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KR1C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601DA1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PP1CC</w:t>
            </w:r>
          </w:p>
        </w:tc>
      </w:tr>
      <w:tr w:rsidR="00885B25" w:rsidRPr="0064126D" w14:paraId="13556DF9" w14:textId="77777777" w:rsidTr="00B20E04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1F0CB3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EU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36D430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DAC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77393D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JAK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DBB70C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LOX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0A11B0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2</w:t>
            </w:r>
          </w:p>
        </w:tc>
      </w:tr>
      <w:tr w:rsidR="00885B25" w:rsidRPr="0064126D" w14:paraId="4A837D4E" w14:textId="77777777" w:rsidTr="00B20E04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68A5A0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DH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A6BF7E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RKC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0D32D8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PS6KB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645BDE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K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250D7F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BL1</w:t>
            </w:r>
          </w:p>
        </w:tc>
      </w:tr>
      <w:tr w:rsidR="00885B25" w:rsidRPr="0064126D" w14:paraId="3863ED71" w14:textId="77777777" w:rsidTr="00B20E04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6AEDB5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CL2L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2E0075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TR2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D4822F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GK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9344AD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K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BE8793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ET</w:t>
            </w:r>
          </w:p>
        </w:tc>
      </w:tr>
      <w:tr w:rsidR="00885B25" w:rsidRPr="0064126D" w14:paraId="3655CCFA" w14:textId="77777777" w:rsidTr="00B20E04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98D620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ERPINE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5B6DCE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IGF1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904C21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JAK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C57517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BXAS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29CACC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IRAK4</w:t>
            </w:r>
          </w:p>
        </w:tc>
      </w:tr>
      <w:tr w:rsidR="00885B25" w:rsidRPr="0064126D" w14:paraId="14BAD2F9" w14:textId="77777777" w:rsidTr="00B20E04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A556A2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TPN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F94717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D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2906B5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APN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F3474A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GRM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02AD30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IK3CB</w:t>
            </w:r>
          </w:p>
        </w:tc>
      </w:tr>
      <w:tr w:rsidR="00885B25" w:rsidRPr="0064126D" w14:paraId="28B69F80" w14:textId="77777777" w:rsidTr="00B20E04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3C4756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ITGB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89A6E0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XPO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D3CA26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LT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FEE76D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GL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010F59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IK3CG</w:t>
            </w:r>
          </w:p>
        </w:tc>
      </w:tr>
      <w:tr w:rsidR="00885B25" w:rsidRPr="0064126D" w14:paraId="7056FE41" w14:textId="77777777" w:rsidTr="00B20E04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11C6FF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ITG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0BE1C8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UBB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E17187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DGFR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CD0C0B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ASP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53C26F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DGFRB</w:t>
            </w:r>
          </w:p>
        </w:tc>
      </w:tr>
      <w:tr w:rsidR="00885B25" w:rsidRPr="0064126D" w14:paraId="2227F1C5" w14:textId="77777777" w:rsidTr="00B20E04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64ECF6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RKC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E38231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AP2K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067010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05DC9F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MOX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ED8C30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OCK1</w:t>
            </w:r>
          </w:p>
        </w:tc>
      </w:tr>
      <w:tr w:rsidR="00885B25" w:rsidRPr="0064126D" w14:paraId="7C2AB401" w14:textId="77777777" w:rsidTr="00B20E04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72CE5B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RK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637750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IK3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E51472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TK2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4E5831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ASP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9A3688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DK2</w:t>
            </w:r>
          </w:p>
        </w:tc>
      </w:tr>
      <w:tr w:rsidR="00885B25" w:rsidRPr="0064126D" w14:paraId="41983A27" w14:textId="77777777" w:rsidTr="00B20E04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4877D6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ASP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2A0EC1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YK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84DCED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TGS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1C4FA1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APKAPK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27C407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IKBKB</w:t>
            </w:r>
          </w:p>
        </w:tc>
      </w:tr>
      <w:tr w:rsidR="00885B25" w:rsidRPr="0064126D" w14:paraId="50657D4E" w14:textId="77777777" w:rsidTr="00B20E04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FBBC71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ASP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78FF75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RPV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ED257D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DKRB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C3FB2A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PS6KA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872A11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RPA1</w:t>
            </w:r>
          </w:p>
        </w:tc>
      </w:tr>
      <w:tr w:rsidR="00885B25" w:rsidRPr="0064126D" w14:paraId="0C23D899" w14:textId="77777777" w:rsidTr="00B20E04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84FCD7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MP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E4A656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CNE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CE101A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DAC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4C8DA3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OR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E27809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LOX5</w:t>
            </w:r>
          </w:p>
        </w:tc>
      </w:tr>
      <w:tr w:rsidR="00885B25" w:rsidRPr="0064126D" w14:paraId="18E20831" w14:textId="77777777" w:rsidTr="00B20E04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392BA4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GRM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4C060C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CNE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90E18A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LT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29232E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SF1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377074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TAT3</w:t>
            </w:r>
          </w:p>
        </w:tc>
      </w:tr>
      <w:tr w:rsidR="00885B25" w:rsidRPr="0064126D" w14:paraId="6F3DBF5C" w14:textId="77777777" w:rsidTr="00B20E04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610D34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KD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444FB8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APK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B318CA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Y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CADA25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APK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1F9255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OS2</w:t>
            </w:r>
          </w:p>
        </w:tc>
      </w:tr>
      <w:tr w:rsidR="00885B25" w:rsidRPr="0064126D" w14:paraId="65CD10C1" w14:textId="77777777" w:rsidTr="00B20E04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E32F9F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PHX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A6C2B3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REBB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882200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TS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8D0CB9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TR2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2E1449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DM2</w:t>
            </w:r>
          </w:p>
        </w:tc>
      </w:tr>
      <w:tr w:rsidR="00885B25" w:rsidRPr="0064126D" w14:paraId="60E8342C" w14:textId="77777777" w:rsidTr="00B20E04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08ACF6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SP90AA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DFFB9B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DC25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C469E3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RD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1EF79E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AMK2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0E2D2E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TK</w:t>
            </w:r>
          </w:p>
        </w:tc>
      </w:tr>
      <w:tr w:rsidR="00885B25" w:rsidRPr="0064126D" w14:paraId="76DA7FF6" w14:textId="77777777" w:rsidTr="00B20E04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265C7E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OS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B725D1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JAK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3286CF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CND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6AA2C4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APK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F324E0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APK8</w:t>
            </w:r>
          </w:p>
        </w:tc>
      </w:tr>
      <w:tr w:rsidR="00885B25" w:rsidRPr="0064126D" w14:paraId="08EB861C" w14:textId="77777777" w:rsidTr="00B20E04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6BF15C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IM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172CF7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ZAP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24D1B3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OCK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8DB549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RKC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70BC10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DPK1</w:t>
            </w:r>
          </w:p>
        </w:tc>
      </w:tr>
      <w:tr w:rsidR="00885B25" w:rsidRPr="0064126D" w14:paraId="7A0EE720" w14:textId="77777777" w:rsidTr="00B20E04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84A0E9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PS6KA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1DE216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DORA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773EDC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GSK3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B341BC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RKC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ED8B88" w14:textId="77777777" w:rsidR="00885B25" w:rsidRPr="0064126D" w:rsidRDefault="00885B25" w:rsidP="00B20E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66D6D49" w14:textId="77777777" w:rsidR="00885B25" w:rsidRDefault="00885B25" w:rsidP="006534AF">
      <w:pPr>
        <w:spacing w:afterLines="50" w:after="156"/>
        <w:jc w:val="center"/>
        <w:rPr>
          <w:rFonts w:ascii="Times New Roman" w:eastAsia="等线" w:hAnsi="Times New Roman" w:cs="Times New Roman"/>
          <w:color w:val="000000"/>
          <w:spacing w:val="12"/>
          <w:kern w:val="0"/>
          <w:sz w:val="20"/>
          <w:szCs w:val="20"/>
          <w:lang w:val="en-GB" w:eastAsia="en-GB"/>
        </w:rPr>
      </w:pPr>
    </w:p>
    <w:p w14:paraId="1F17EBE9" w14:textId="376CCCE6" w:rsidR="003F673A" w:rsidRDefault="003F673A" w:rsidP="00757CEB">
      <w:pPr>
        <w:widowControl/>
        <w:rPr>
          <w:rFonts w:ascii="Times New Roman" w:eastAsia="等线" w:hAnsi="Times New Roman" w:cs="Times New Roman"/>
          <w:color w:val="000000"/>
          <w:spacing w:val="12"/>
          <w:kern w:val="0"/>
          <w:sz w:val="20"/>
          <w:szCs w:val="20"/>
          <w:lang w:val="en-GB" w:eastAsia="en-GB"/>
        </w:rPr>
        <w:sectPr w:rsidR="003F673A" w:rsidSect="00FF689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6D1005" w14:textId="17B66D79" w:rsidR="00757CEB" w:rsidRPr="00757CEB" w:rsidRDefault="00757CEB" w:rsidP="00B57B8F">
      <w:pPr>
        <w:widowControl/>
        <w:spacing w:afterLines="50" w:after="156"/>
        <w:jc w:val="center"/>
        <w:rPr>
          <w:rFonts w:ascii="Times New Roman" w:hAnsi="Times New Roman"/>
          <w:sz w:val="20"/>
          <w:szCs w:val="20"/>
        </w:rPr>
      </w:pPr>
      <w:r w:rsidRPr="00FF689E">
        <w:rPr>
          <w:rFonts w:ascii="Times New Roman" w:hAnsi="Times New Roman"/>
          <w:sz w:val="20"/>
          <w:szCs w:val="20"/>
        </w:rPr>
        <w:lastRenderedPageBreak/>
        <w:t>Table S2</w:t>
      </w:r>
      <w:r w:rsidR="00ED6DB3">
        <w:rPr>
          <w:rFonts w:ascii="Times New Roman" w:hAnsi="Times New Roman"/>
          <w:sz w:val="20"/>
          <w:szCs w:val="20"/>
        </w:rPr>
        <w:t>:</w:t>
      </w:r>
      <w:r w:rsidRPr="00FF689E">
        <w:rPr>
          <w:rFonts w:ascii="Times New Roman" w:hAnsi="Times New Roman"/>
          <w:sz w:val="20"/>
          <w:szCs w:val="20"/>
        </w:rPr>
        <w:t xml:space="preserve"> Content of 16 compounds in 28 </w:t>
      </w:r>
      <w:r w:rsidRPr="00757CEB">
        <w:rPr>
          <w:rFonts w:ascii="Times New Roman" w:hAnsi="Times New Roman"/>
          <w:sz w:val="20"/>
          <w:szCs w:val="20"/>
        </w:rPr>
        <w:t xml:space="preserve">batches </w:t>
      </w:r>
      <w:r w:rsidR="00D44724">
        <w:rPr>
          <w:rFonts w:ascii="Times New Roman" w:hAnsi="Times New Roman" w:hint="eastAsia"/>
          <w:sz w:val="20"/>
          <w:szCs w:val="20"/>
        </w:rPr>
        <w:t>of</w:t>
      </w:r>
      <w:r w:rsidR="00D44724">
        <w:rPr>
          <w:rFonts w:ascii="Times New Roman" w:hAnsi="Times New Roman"/>
          <w:sz w:val="20"/>
          <w:szCs w:val="20"/>
        </w:rPr>
        <w:t xml:space="preserve"> </w:t>
      </w:r>
      <w:r w:rsidRPr="00757CEB">
        <w:rPr>
          <w:rFonts w:ascii="Times New Roman" w:hAnsi="Times New Roman"/>
          <w:sz w:val="20"/>
          <w:szCs w:val="20"/>
        </w:rPr>
        <w:t>QZCs</w:t>
      </w:r>
    </w:p>
    <w:tbl>
      <w:tblPr>
        <w:tblW w:w="4443" w:type="pct"/>
        <w:jc w:val="center"/>
        <w:tblLook w:val="04A0" w:firstRow="1" w:lastRow="0" w:firstColumn="1" w:lastColumn="0" w:noHBand="0" w:noVBand="1"/>
      </w:tblPr>
      <w:tblGrid>
        <w:gridCol w:w="1683"/>
        <w:gridCol w:w="666"/>
        <w:gridCol w:w="766"/>
        <w:gridCol w:w="766"/>
        <w:gridCol w:w="666"/>
        <w:gridCol w:w="766"/>
        <w:gridCol w:w="666"/>
        <w:gridCol w:w="766"/>
        <w:gridCol w:w="766"/>
        <w:gridCol w:w="766"/>
        <w:gridCol w:w="766"/>
        <w:gridCol w:w="766"/>
        <w:gridCol w:w="766"/>
        <w:gridCol w:w="766"/>
        <w:gridCol w:w="666"/>
        <w:gridCol w:w="766"/>
        <w:gridCol w:w="666"/>
      </w:tblGrid>
      <w:tr w:rsidR="0064126D" w:rsidRPr="0064126D" w14:paraId="17FA139A" w14:textId="77777777" w:rsidTr="0064126D">
        <w:trPr>
          <w:trHeight w:val="204"/>
          <w:jc w:val="center"/>
        </w:trPr>
        <w:tc>
          <w:tcPr>
            <w:tcW w:w="55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B9C9" w14:textId="0C8EC526" w:rsidR="0064126D" w:rsidRPr="0064126D" w:rsidRDefault="0064126D" w:rsidP="00C65D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 Compound</w:t>
            </w:r>
            <w:r w:rsidR="00F855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  <w:p w14:paraId="464A5060" w14:textId="68E989DD" w:rsidR="0064126D" w:rsidRPr="0064126D" w:rsidRDefault="0064126D" w:rsidP="00C65DB7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tch</w:t>
            </w:r>
            <w:r w:rsidR="00F85554">
              <w:rPr>
                <w:rFonts w:ascii="Times New Roman" w:hAnsi="Times New Roman" w:cs="Times New Roman"/>
                <w:kern w:val="0"/>
                <w:sz w:val="20"/>
                <w:szCs w:val="20"/>
              </w:rPr>
              <w:t>es</w:t>
            </w:r>
          </w:p>
        </w:tc>
        <w:tc>
          <w:tcPr>
            <w:tcW w:w="4446" w:type="pct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A52C9" w14:textId="102D6D44" w:rsidR="0064126D" w:rsidRPr="0064126D" w:rsidRDefault="0064126D" w:rsidP="00E057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412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ontent (</w:t>
            </w:r>
            <w:r w:rsidRPr="00BA488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  <w:t>n</w:t>
            </w:r>
            <w:r w:rsidRPr="006412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=2, mg</w:t>
            </w:r>
            <w:r w:rsidR="00F855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6412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</w:t>
            </w:r>
            <w:r w:rsidR="00F85554" w:rsidRPr="00F855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6412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64126D" w:rsidRPr="0064126D" w14:paraId="17022FFE" w14:textId="77777777" w:rsidTr="0064126D">
        <w:trPr>
          <w:trHeight w:val="204"/>
          <w:jc w:val="center"/>
        </w:trPr>
        <w:tc>
          <w:tcPr>
            <w:tcW w:w="554" w:type="pct"/>
            <w:vMerge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EB5FC" w14:textId="4B3A4C52" w:rsidR="0064126D" w:rsidRPr="0064126D" w:rsidRDefault="0064126D" w:rsidP="00E057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889D8" w14:textId="77777777" w:rsidR="0064126D" w:rsidRPr="0064126D" w:rsidRDefault="0064126D" w:rsidP="00E057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D02B3" w14:textId="77777777" w:rsidR="0064126D" w:rsidRPr="0064126D" w:rsidRDefault="0064126D" w:rsidP="00E057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D8810" w14:textId="77777777" w:rsidR="0064126D" w:rsidRPr="0064126D" w:rsidRDefault="0064126D" w:rsidP="00E057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e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98B2E" w14:textId="77777777" w:rsidR="0064126D" w:rsidRPr="0064126D" w:rsidRDefault="0064126D" w:rsidP="00E057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D347C" w14:textId="77777777" w:rsidR="0064126D" w:rsidRPr="0064126D" w:rsidRDefault="0064126D" w:rsidP="00E057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ra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34B8B" w14:textId="77777777" w:rsidR="0064126D" w:rsidRPr="0064126D" w:rsidRDefault="0064126D" w:rsidP="00E057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a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5ECD0" w14:textId="77777777" w:rsidR="0064126D" w:rsidRPr="0064126D" w:rsidRDefault="0064126D" w:rsidP="00E057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r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AAED1" w14:textId="77777777" w:rsidR="0064126D" w:rsidRPr="0064126D" w:rsidRDefault="0064126D" w:rsidP="00E057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17E29" w14:textId="77777777" w:rsidR="0064126D" w:rsidRPr="0064126D" w:rsidRDefault="0064126D" w:rsidP="00E057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aB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1DD03" w14:textId="77777777" w:rsidR="0064126D" w:rsidRPr="0064126D" w:rsidRDefault="0064126D" w:rsidP="00E057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aA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88811" w14:textId="77777777" w:rsidR="0064126D" w:rsidRPr="0064126D" w:rsidRDefault="0064126D" w:rsidP="00E057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aC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8D50F" w14:textId="77777777" w:rsidR="0064126D" w:rsidRPr="0064126D" w:rsidRDefault="0064126D" w:rsidP="00E057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A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274F8" w14:textId="77777777" w:rsidR="0064126D" w:rsidRPr="0064126D" w:rsidRDefault="0064126D" w:rsidP="00E057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a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E23BD" w14:textId="77777777" w:rsidR="0064126D" w:rsidRPr="0064126D" w:rsidRDefault="0064126D" w:rsidP="00E057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t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DD4BC" w14:textId="77777777" w:rsidR="0064126D" w:rsidRPr="0064126D" w:rsidRDefault="0064126D" w:rsidP="00E057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730A6" w14:textId="77777777" w:rsidR="0064126D" w:rsidRPr="0064126D" w:rsidRDefault="0064126D" w:rsidP="00E057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sD</w:t>
            </w:r>
          </w:p>
        </w:tc>
      </w:tr>
      <w:tr w:rsidR="0064126D" w:rsidRPr="0064126D" w14:paraId="11BC4B78" w14:textId="77777777" w:rsidTr="0064126D">
        <w:trPr>
          <w:trHeight w:val="204"/>
          <w:jc w:val="center"/>
        </w:trPr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D507" w14:textId="7777777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43865" w14:textId="7618740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2.831 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46623" w14:textId="384A1B7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1436 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F38B0" w14:textId="6FB4A1A4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463 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E8809" w14:textId="395E4579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438 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5A1C8" w14:textId="2AACE1E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297 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C2756" w14:textId="28AFE5CC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3.837 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DD220" w14:textId="13053EF9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395 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30531" w14:textId="79526040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255 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B1467" w14:textId="7F2230B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053 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A609A" w14:textId="398737EB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376 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8BBBA" w14:textId="256BEA13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6663 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6A8DC" w14:textId="678F1126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012 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8D50A" w14:textId="55503F75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8356 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1C7A8" w14:textId="3561B98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749 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56EDD" w14:textId="18D334A9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2278 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B17C8" w14:textId="577B834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1.22 </w:t>
            </w:r>
          </w:p>
        </w:tc>
      </w:tr>
      <w:tr w:rsidR="0064126D" w:rsidRPr="0064126D" w14:paraId="0E9E67C7" w14:textId="77777777" w:rsidTr="0064126D">
        <w:trPr>
          <w:trHeight w:val="288"/>
          <w:jc w:val="center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FF26" w14:textId="7777777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45CB9" w14:textId="6F67250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3.47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6123A" w14:textId="20AE6FD1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176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62001" w14:textId="44A09A83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28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66D2E" w14:textId="22F0FB6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46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734A2" w14:textId="25EA9064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99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B0A29" w14:textId="7566C8B3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4.17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1A289" w14:textId="25F5DDB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89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51ADD" w14:textId="4C3DA7C0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18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479DD" w14:textId="21304D4A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17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3CF9A" w14:textId="255DF3A6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84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02941" w14:textId="0D6629F8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75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B6213" w14:textId="6A023E4C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920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E6D55" w14:textId="34F27CE0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82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54E96" w14:textId="7B6FC2E4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62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4C24E" w14:textId="23EB53EB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2114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F272C" w14:textId="771FCF3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1.44 </w:t>
            </w:r>
          </w:p>
        </w:tc>
      </w:tr>
      <w:tr w:rsidR="0064126D" w:rsidRPr="0064126D" w14:paraId="4DCF54CB" w14:textId="77777777" w:rsidTr="0064126D">
        <w:trPr>
          <w:trHeight w:val="288"/>
          <w:jc w:val="center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F7E3" w14:textId="7777777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5B1F5" w14:textId="71C24CD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3.24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8CC76" w14:textId="095CB325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161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89726" w14:textId="7E4A2AA6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60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B3CD5" w14:textId="578D7951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57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9A1C7" w14:textId="24383D4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71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0266F" w14:textId="094420B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4.95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F53AE" w14:textId="033C4FE8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71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A0EA8" w14:textId="087FE900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980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111B5" w14:textId="4379353A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21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11BF5" w14:textId="23EA70EA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43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A3941" w14:textId="6FA8ED49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673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355BE" w14:textId="35E21248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01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D3FC6" w14:textId="195DBA75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51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48264" w14:textId="568AF454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61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B3302" w14:textId="4DDFA81F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2104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0B728" w14:textId="23987140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7.09 </w:t>
            </w:r>
          </w:p>
        </w:tc>
      </w:tr>
      <w:tr w:rsidR="0064126D" w:rsidRPr="0064126D" w14:paraId="7EDF1FE9" w14:textId="77777777" w:rsidTr="0064126D">
        <w:trPr>
          <w:trHeight w:val="288"/>
          <w:jc w:val="center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D2BA" w14:textId="7777777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50163" w14:textId="118E8763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3.27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3084F" w14:textId="482C8C05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163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29445" w14:textId="78D74088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921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EDF2D" w14:textId="768128B1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521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49F75" w14:textId="11EED808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83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62ABD" w14:textId="10F84B0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4.39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26955" w14:textId="11768DA3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67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F9F19" w14:textId="6B43B971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98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744EB" w14:textId="23DB92A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91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BC61C" w14:textId="688070B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035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BF8BE" w14:textId="08582751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825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238F5" w14:textId="601FD3E3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888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00817" w14:textId="578B93D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69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32236" w14:textId="20C646F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61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452E0" w14:textId="5FD5A2AB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2134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C2C60" w14:textId="0332D926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2.88 </w:t>
            </w:r>
          </w:p>
        </w:tc>
      </w:tr>
      <w:tr w:rsidR="0064126D" w:rsidRPr="0064126D" w14:paraId="29F79254" w14:textId="77777777" w:rsidTr="0064126D">
        <w:trPr>
          <w:trHeight w:val="288"/>
          <w:jc w:val="center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20F5" w14:textId="7777777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545D4" w14:textId="1D678A8B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3.48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47BEE" w14:textId="70188A49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167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32FDA" w14:textId="17D1F2AF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17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FA898" w14:textId="01D35489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43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3A65D" w14:textId="04ADA7A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25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1FAC8" w14:textId="700AA4E1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4.11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E7896" w14:textId="1A77463A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87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4F998" w14:textId="326E8FD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48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813A9" w14:textId="363844D5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14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71342" w14:textId="786B25D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735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AB526" w14:textId="7080E1E0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475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45B68" w14:textId="3FB32BFF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884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36E24" w14:textId="714F434A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55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507E3" w14:textId="7E887830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57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C5AC4" w14:textId="110C9B16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2039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30019" w14:textId="2750B56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1.88 </w:t>
            </w:r>
          </w:p>
        </w:tc>
      </w:tr>
      <w:tr w:rsidR="0064126D" w:rsidRPr="0064126D" w14:paraId="2F0958A1" w14:textId="77777777" w:rsidTr="0064126D">
        <w:trPr>
          <w:trHeight w:val="288"/>
          <w:jc w:val="center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72CA" w14:textId="7777777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173CA" w14:textId="4B8809A4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3.77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4065F" w14:textId="7840B116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184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512E5" w14:textId="1458EC06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48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2D7BA" w14:textId="2AF05C24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45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AA9DA" w14:textId="717B4FA4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475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2DB46" w14:textId="1C4380F6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4.05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2E66A" w14:textId="5DE8A1D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2.02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E767B" w14:textId="2A113D2F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59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41DD5" w14:textId="28D3C731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15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9435A" w14:textId="4F5E4EFF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85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9BEC4" w14:textId="31ECBC2B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41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854C5" w14:textId="0A7E6C19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885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8F53D" w14:textId="068546F4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48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4FFC0" w14:textId="0B94613A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58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43360" w14:textId="207A8DE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2053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3E6C7" w14:textId="5A911C70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1.90 </w:t>
            </w:r>
          </w:p>
        </w:tc>
      </w:tr>
      <w:tr w:rsidR="0064126D" w:rsidRPr="0064126D" w14:paraId="36AC5FD4" w14:textId="77777777" w:rsidTr="0064126D">
        <w:trPr>
          <w:trHeight w:val="288"/>
          <w:jc w:val="center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E78A" w14:textId="7777777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464CF" w14:textId="00E170C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3.38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C4493" w14:textId="19CCAA8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1641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F7A1E" w14:textId="70BCFA15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51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CAC02" w14:textId="622772D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491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FC422" w14:textId="4DC4A0CA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47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42C7C" w14:textId="77C1B78F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4.25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B6C9B" w14:textId="278C69F3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94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2752A" w14:textId="55014D0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68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593AA" w14:textId="49135233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57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EBE92" w14:textId="4E0A2EEA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98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1AA66" w14:textId="35A146DB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801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2F035" w14:textId="2857B03F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914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60356" w14:textId="77AE29C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70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ACB2A" w14:textId="77DD54E1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60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0EAB0" w14:textId="1B1B52EB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2037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85972" w14:textId="3E6DB68B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1.95 </w:t>
            </w:r>
          </w:p>
        </w:tc>
      </w:tr>
      <w:tr w:rsidR="0064126D" w:rsidRPr="0064126D" w14:paraId="3F04A87D" w14:textId="77777777" w:rsidTr="0064126D">
        <w:trPr>
          <w:trHeight w:val="288"/>
          <w:jc w:val="center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13C6" w14:textId="7777777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4388C" w14:textId="435CDB70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3.45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A0D60" w14:textId="2F519331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1718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016C2" w14:textId="7F31F34A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80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5E61E" w14:textId="1038769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48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9FE56" w14:textId="0DB0A86A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39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F29BE" w14:textId="363800A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4.13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14BA6" w14:textId="23C43DAC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2.27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FC8D1" w14:textId="29695015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16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7C587" w14:textId="3F41118A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806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1B072" w14:textId="5291EBB0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19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AEE89" w14:textId="326ED3BF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838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DF7FA" w14:textId="767D1E8B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915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F157A" w14:textId="45C7D14A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91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7B346" w14:textId="3D210599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66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568FB" w14:textId="5F922C6F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2171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95C3F" w14:textId="1EA54718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2.29 </w:t>
            </w:r>
          </w:p>
        </w:tc>
      </w:tr>
      <w:tr w:rsidR="0064126D" w:rsidRPr="0064126D" w14:paraId="21DB613C" w14:textId="77777777" w:rsidTr="0064126D">
        <w:trPr>
          <w:trHeight w:val="288"/>
          <w:jc w:val="center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A7D1" w14:textId="7777777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2BFAF" w14:textId="6C4EEA1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3.068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096B6" w14:textId="65270306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152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27A71" w14:textId="73D4196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34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00EFA" w14:textId="596316CA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468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B630F" w14:textId="2288ECA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96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43946" w14:textId="04132C7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3.83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611F8" w14:textId="0FCFA9C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68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BFAFB" w14:textId="1C813E5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30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86F9C" w14:textId="576BE39F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31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EB153" w14:textId="138A55E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72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5AE71" w14:textId="0922BA93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53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21778" w14:textId="35B311C1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035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B1814" w14:textId="36CD22D1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836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7AE06" w14:textId="5DEA1715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76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C18A2" w14:textId="0C1056EB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2292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9F3D1" w14:textId="4D603EF3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1.01 </w:t>
            </w:r>
          </w:p>
        </w:tc>
      </w:tr>
      <w:tr w:rsidR="0064126D" w:rsidRPr="0064126D" w14:paraId="439537AA" w14:textId="77777777" w:rsidTr="0064126D">
        <w:trPr>
          <w:trHeight w:val="288"/>
          <w:jc w:val="center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F922" w14:textId="7777777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1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B925A" w14:textId="5B1E0150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3.415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A4A0F" w14:textId="149DF576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176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7E03E" w14:textId="106DBA74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22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2663D" w14:textId="1D7D897C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44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92973" w14:textId="266AE4C9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05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7DADA" w14:textId="07FB06B4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4.12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387E9" w14:textId="7079A7BA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83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19749" w14:textId="4273E51C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35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5BAB7" w14:textId="0E41E2D8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17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8C73D" w14:textId="218A937B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82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030F3" w14:textId="68915B3C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79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2A02F" w14:textId="00114419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906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816F9" w14:textId="67F8629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72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61784" w14:textId="43111C0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62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0DA41" w14:textId="10635974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2122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1A50A" w14:textId="0D27B29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1.39 </w:t>
            </w:r>
          </w:p>
        </w:tc>
      </w:tr>
      <w:tr w:rsidR="0064126D" w:rsidRPr="0064126D" w14:paraId="531D527F" w14:textId="77777777" w:rsidTr="0064126D">
        <w:trPr>
          <w:trHeight w:val="288"/>
          <w:jc w:val="center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5617" w14:textId="7777777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1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48852" w14:textId="0CAF97E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2.865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E9512" w14:textId="6537C26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148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9A0F1" w14:textId="2D4B017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595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00960" w14:textId="4F8E69A0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498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4A12E" w14:textId="62AF7114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32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864E8" w14:textId="1DDEACD5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4.205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41A96" w14:textId="49B5F20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56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C9B2C" w14:textId="67BC2808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84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9C70A" w14:textId="3BC4B8B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51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5C597" w14:textId="03D2F7B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74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A0E8B" w14:textId="1CE72A58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78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CB86C" w14:textId="7C04403B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01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BDD7A" w14:textId="713029FF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821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C6DC8" w14:textId="17F29AAF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71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C710A" w14:textId="10C9CDA9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2249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96F3D" w14:textId="3E311734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1.77 </w:t>
            </w:r>
          </w:p>
        </w:tc>
      </w:tr>
      <w:tr w:rsidR="0064126D" w:rsidRPr="0064126D" w14:paraId="65B208AB" w14:textId="77777777" w:rsidTr="0064126D">
        <w:trPr>
          <w:trHeight w:val="288"/>
          <w:jc w:val="center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BC16" w14:textId="7777777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1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66BB0" w14:textId="3FA0026C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2.86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E14A7" w14:textId="577DC80A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148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B4313" w14:textId="590638D5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05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92C23" w14:textId="66187045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60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EF47C" w14:textId="2BE044D0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88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6149D" w14:textId="3F58ED2F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5.39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17D29" w14:textId="1A9CDC3C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48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B7B97" w14:textId="0611E738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998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126B2" w14:textId="6A0C6A9C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25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66881" w14:textId="614A812F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51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42828" w14:textId="0B76633B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8015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553C8" w14:textId="6A94D8C5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245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C03E9" w14:textId="028DED4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837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EDCD5" w14:textId="2D3653D8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77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AB365" w14:textId="354BF355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223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0DF44" w14:textId="78CC017C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8.24 </w:t>
            </w:r>
          </w:p>
        </w:tc>
      </w:tr>
      <w:tr w:rsidR="0064126D" w:rsidRPr="0064126D" w14:paraId="783A03F4" w14:textId="77777777" w:rsidTr="0064126D">
        <w:trPr>
          <w:trHeight w:val="288"/>
          <w:jc w:val="center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8792" w14:textId="7777777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1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4EB1D" w14:textId="59947333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3.961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CBA23" w14:textId="3A597A6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1775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D9B45" w14:textId="334BA616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348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A75A3" w14:textId="4FD4A00A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388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FEAAC" w14:textId="1C687CEB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27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A9703" w14:textId="11CF0780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4.07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00F59" w14:textId="41655C25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2.15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9D18D" w14:textId="7A3D6BB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50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8F0C2" w14:textId="4848FB56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72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8F08F" w14:textId="2AC66DD0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70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16C9F" w14:textId="6A2B0671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485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10553" w14:textId="7C7E5C9F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18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61AC5" w14:textId="1D068CE5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881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DB456" w14:textId="0BC85579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74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C06A2" w14:textId="1DA3D359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2266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741F3" w14:textId="7969C3D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1.82 </w:t>
            </w:r>
          </w:p>
        </w:tc>
      </w:tr>
      <w:tr w:rsidR="0064126D" w:rsidRPr="0064126D" w14:paraId="32C65056" w14:textId="77777777" w:rsidTr="0064126D">
        <w:trPr>
          <w:trHeight w:val="288"/>
          <w:jc w:val="center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B16F" w14:textId="7777777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1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1CAA9" w14:textId="79634E9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3.82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89F58" w14:textId="110D7C71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169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5C6AB" w14:textId="35D15133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57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33D7A" w14:textId="3583058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418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A435D" w14:textId="583C6676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39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74305" w14:textId="7A4B3FD5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4.15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2D071" w14:textId="35CEDFD4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2.31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32650" w14:textId="7517FE0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31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1ABCD" w14:textId="2E56D07A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87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88328" w14:textId="3AE8E5F1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77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C6B67" w14:textId="4DAD33C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79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1080B" w14:textId="5B2B7900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15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E3542" w14:textId="4BEF3AF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891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E05B5" w14:textId="0E06D54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73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DDDB3" w14:textId="0CB4019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2238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EF9EA" w14:textId="526A7C3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1.68 </w:t>
            </w:r>
          </w:p>
        </w:tc>
      </w:tr>
      <w:tr w:rsidR="0064126D" w:rsidRPr="0064126D" w14:paraId="498BF5E9" w14:textId="77777777" w:rsidTr="0064126D">
        <w:trPr>
          <w:trHeight w:val="288"/>
          <w:jc w:val="center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D445" w14:textId="7777777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1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063E3" w14:textId="50B0691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3.66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4C904" w14:textId="72768E5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175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07838" w14:textId="4A80D6B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15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0C70D" w14:textId="65AA7B9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49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0F4E0" w14:textId="56EC40E5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26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EDCDD" w14:textId="65624E4F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3.95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BD98F" w14:textId="023191E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78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62389" w14:textId="2AFB3A2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39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DF76A" w14:textId="5D07D4B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30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983A2" w14:textId="18F25161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86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BCDCC" w14:textId="6A627EE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71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2CCD2" w14:textId="2D3ADAD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055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87998" w14:textId="6D341755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825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D85DF" w14:textId="202ADD08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77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5AB0E" w14:textId="4CBD2181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2176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0196B" w14:textId="3DD8E671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1.16 </w:t>
            </w:r>
          </w:p>
        </w:tc>
      </w:tr>
      <w:tr w:rsidR="0064126D" w:rsidRPr="0064126D" w14:paraId="11F1303D" w14:textId="77777777" w:rsidTr="0064126D">
        <w:trPr>
          <w:trHeight w:val="288"/>
          <w:jc w:val="center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D5E5" w14:textId="7777777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1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B7B65" w14:textId="2BAE7BCB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3.64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9BD4B" w14:textId="4842EC0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159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F936E" w14:textId="357E3905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928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7AAC0" w14:textId="293BE8E1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35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E2C51" w14:textId="156F2541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70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6EB7B" w14:textId="444D612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3.64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48F2B" w14:textId="3865192F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2.21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55B62" w14:textId="7625E28A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684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F949E" w14:textId="4FD39C36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19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55F52" w14:textId="5BD6A063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50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6922D" w14:textId="005EFD6F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25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28378" w14:textId="7D75F42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14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A5221" w14:textId="5E00CEA3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860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DBD65" w14:textId="1A1A8568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71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78A69" w14:textId="75958361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2257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592E4" w14:textId="785C25BA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0.54 </w:t>
            </w:r>
          </w:p>
        </w:tc>
      </w:tr>
      <w:tr w:rsidR="0064126D" w:rsidRPr="0064126D" w14:paraId="7C60131F" w14:textId="77777777" w:rsidTr="0064126D">
        <w:trPr>
          <w:trHeight w:val="288"/>
          <w:jc w:val="center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4DED" w14:textId="7777777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1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E7F06" w14:textId="2C96AFF4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2.64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BE1D2" w14:textId="1F9716CF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135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30A90" w14:textId="3A145E1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15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8DE8C" w14:textId="0585498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49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E8F74" w14:textId="3251F8B9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07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232E0" w14:textId="0ABEB7C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4.91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69E21" w14:textId="38BC18D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33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D4144" w14:textId="1CE2057C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943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D890C" w14:textId="60C5164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26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F65CE" w14:textId="020DA321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15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15E83" w14:textId="5A5F2F69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44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396C9" w14:textId="02156FB3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19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C9CFF" w14:textId="1E29AFE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8095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FC5C4" w14:textId="06C991B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72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2D5F5" w14:textId="23859489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2188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6E51C" w14:textId="589BE5AC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6.86 </w:t>
            </w:r>
          </w:p>
        </w:tc>
      </w:tr>
      <w:tr w:rsidR="0064126D" w:rsidRPr="0064126D" w14:paraId="1150DED2" w14:textId="77777777" w:rsidTr="0064126D">
        <w:trPr>
          <w:trHeight w:val="288"/>
          <w:jc w:val="center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960F" w14:textId="7777777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1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B726C" w14:textId="38E633FF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3.12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1832F" w14:textId="401A61DA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134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275C5" w14:textId="6A329EBB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468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CDC49" w14:textId="314A1783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42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BAE91" w14:textId="52E0BED8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62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4C68C" w14:textId="74996274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4.92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1A27B" w14:textId="5E04BE79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715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31650" w14:textId="23E152F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970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BB56F" w14:textId="76DD0A26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11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C29E9" w14:textId="2F7DB62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394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0872A" w14:textId="7AB43AB5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03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E46F2" w14:textId="175F5073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914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4B94F" w14:textId="4FA3A348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99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5EE3A" w14:textId="6BD55763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57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121CD" w14:textId="2A99516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2281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AA38B" w14:textId="398ED194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5.22 </w:t>
            </w:r>
          </w:p>
        </w:tc>
      </w:tr>
      <w:tr w:rsidR="0064126D" w:rsidRPr="0064126D" w14:paraId="4132266B" w14:textId="77777777" w:rsidTr="0064126D">
        <w:trPr>
          <w:trHeight w:val="288"/>
          <w:jc w:val="center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D12A" w14:textId="7777777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1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51EE8" w14:textId="3BE35E2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3.48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FA4A3" w14:textId="1F61569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150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BF2E1" w14:textId="019C4D98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07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190A1" w14:textId="56454A8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44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66A18" w14:textId="5FD0D22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32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1135B" w14:textId="72C0438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4.065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04E77" w14:textId="15A590EC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88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F2537" w14:textId="4936BC9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655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37DBC" w14:textId="6387D0DC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51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B4519" w14:textId="665435FA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93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6CBEF" w14:textId="076B59F1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76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A99B2" w14:textId="37EA13E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852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6FD88" w14:textId="69B157DB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59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92944" w14:textId="16B56FE6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60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0EDE5" w14:textId="1610728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2105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33C04" w14:textId="5E8A3778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0.98 </w:t>
            </w:r>
          </w:p>
        </w:tc>
      </w:tr>
      <w:tr w:rsidR="0064126D" w:rsidRPr="0064126D" w14:paraId="0E9143A8" w14:textId="77777777" w:rsidTr="0064126D">
        <w:trPr>
          <w:trHeight w:val="288"/>
          <w:jc w:val="center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9CDB" w14:textId="7777777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2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64A0F" w14:textId="5A451F0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2.695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40CBF" w14:textId="6D3C9FC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1175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9D96D" w14:textId="5B852F15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86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6DC80" w14:textId="11F3216A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58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5F34A" w14:textId="68004A36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33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34118" w14:textId="230B594A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5.47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4D5B6" w14:textId="48DCC120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83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79676" w14:textId="3D68E5D1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00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40390" w14:textId="0C6C1839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78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964DB" w14:textId="104E3279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55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F1294" w14:textId="5FE4CF7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84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89CB2" w14:textId="58421C8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16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025D8" w14:textId="5F851B5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815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88664" w14:textId="34BF900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69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889A3" w14:textId="6A40497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2192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50DDB" w14:textId="44F8F7CC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5.91 </w:t>
            </w:r>
          </w:p>
        </w:tc>
      </w:tr>
      <w:tr w:rsidR="0064126D" w:rsidRPr="0064126D" w14:paraId="25974D30" w14:textId="77777777" w:rsidTr="0064126D">
        <w:trPr>
          <w:trHeight w:val="288"/>
          <w:jc w:val="center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473D" w14:textId="7777777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2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2ECBD" w14:textId="283B6625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4.04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0F8FC" w14:textId="334B8A25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142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CABB9" w14:textId="2AEA7E5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775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49952" w14:textId="43F21B1A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39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AB2B6" w14:textId="2A818D28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21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6B460" w14:textId="6F95D793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3.88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2B2EB" w14:textId="502B7BEA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2.19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6DEBA" w14:textId="687D946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49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B5B10" w14:textId="78DC26D8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824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15851" w14:textId="7D4CB680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99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5FDA9" w14:textId="0B4AFB7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85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0F4E4" w14:textId="622EC85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05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FA705" w14:textId="276BBA1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810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73CA3" w14:textId="425989C4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56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E208B" w14:textId="29B9A1BC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2017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33A7A" w14:textId="7C3D833F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1.68 </w:t>
            </w:r>
          </w:p>
        </w:tc>
      </w:tr>
      <w:tr w:rsidR="0064126D" w:rsidRPr="0064126D" w14:paraId="395A3C85" w14:textId="77777777" w:rsidTr="0064126D">
        <w:trPr>
          <w:trHeight w:val="288"/>
          <w:jc w:val="center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EF72" w14:textId="7777777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2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6CD6C" w14:textId="7936F52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2.67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35604" w14:textId="4541D7BF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164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7B09E" w14:textId="06EDE238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811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F7D16" w14:textId="433067D4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56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E66BE" w14:textId="724FCC4B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36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8783E" w14:textId="690130BF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5.375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9A79B" w14:textId="4929A64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9905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FD148" w14:textId="209EA056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936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C872E" w14:textId="5971B65C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83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AC941" w14:textId="5EFB0BB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52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77869" w14:textId="16EDF7B3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43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33E05" w14:textId="507D78E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21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F129F" w14:textId="0C73FBC0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829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A1834" w14:textId="4E1C8380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77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F76CF" w14:textId="54DE6016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2203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D96AD" w14:textId="47D5ED76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7.18 </w:t>
            </w:r>
          </w:p>
        </w:tc>
      </w:tr>
      <w:tr w:rsidR="0064126D" w:rsidRPr="0064126D" w14:paraId="1B5FF96D" w14:textId="77777777" w:rsidTr="0064126D">
        <w:trPr>
          <w:trHeight w:val="288"/>
          <w:jc w:val="center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93B4" w14:textId="7777777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2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F54FB" w14:textId="26EC739A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2.91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BECEF" w14:textId="35DD03C4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138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D7F2A" w14:textId="711DC1B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01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44F4A" w14:textId="3FFCCD38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58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2AC57" w14:textId="6A7C92C6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91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A5301" w14:textId="4D7A0D24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6.00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F3F8F" w14:textId="4866701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77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5FD88" w14:textId="47878855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971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C272C" w14:textId="7183BF43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820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78885" w14:textId="416236D6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84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D1F5F" w14:textId="4548A235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832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95D2D" w14:textId="6DDF7EA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06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83CC6" w14:textId="06AFC229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846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03EF6" w14:textId="7FBDDB5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605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C44B3" w14:textId="2CE7ECA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2148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45F11" w14:textId="4424431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1.72 </w:t>
            </w:r>
          </w:p>
        </w:tc>
      </w:tr>
      <w:tr w:rsidR="0064126D" w:rsidRPr="0064126D" w14:paraId="0B0812BC" w14:textId="77777777" w:rsidTr="0064126D">
        <w:trPr>
          <w:trHeight w:val="288"/>
          <w:jc w:val="center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93F4" w14:textId="7777777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2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8CACF" w14:textId="1EA1E20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3.301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958DE" w14:textId="50D31314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139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3052E" w14:textId="43256DD5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89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A88F6" w14:textId="4C63FCA9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5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4F146" w14:textId="753441A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668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8F535" w14:textId="58EC007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4.67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39F82" w14:textId="123B830A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2.03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B3358" w14:textId="09955654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465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D66DA" w14:textId="2586A67B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837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F6F4A" w14:textId="5140FDB3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32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D6FA1" w14:textId="662E7479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55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0562C" w14:textId="24637D66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859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691EE" w14:textId="67A07B78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89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916EE" w14:textId="2739D6E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66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1562C" w14:textId="51DDE488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2216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381D2" w14:textId="1C6D936B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1.98 </w:t>
            </w:r>
          </w:p>
        </w:tc>
      </w:tr>
      <w:tr w:rsidR="0064126D" w:rsidRPr="0064126D" w14:paraId="63813BF1" w14:textId="77777777" w:rsidTr="0064126D">
        <w:trPr>
          <w:trHeight w:val="288"/>
          <w:jc w:val="center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67AD" w14:textId="7777777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2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D263A" w14:textId="209F755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2.988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03265" w14:textId="0BD455A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118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A36CB" w14:textId="6C893245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366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4C504" w14:textId="38940C06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48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6F7ED" w14:textId="22C60A1C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26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23843" w14:textId="6B6E99B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4.99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50AE1" w14:textId="44E56710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98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F177C" w14:textId="7F7ACE20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902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4A270" w14:textId="04F719D8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43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86F3B" w14:textId="23B398E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36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FDFAC" w14:textId="2F245CDF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664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49247" w14:textId="57479B7B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904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C8636" w14:textId="249098F3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802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585FB" w14:textId="241A1E45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59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1C926" w14:textId="63D9F12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2354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E7DE9" w14:textId="7D14204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6.22 </w:t>
            </w:r>
          </w:p>
        </w:tc>
      </w:tr>
      <w:tr w:rsidR="0064126D" w:rsidRPr="0064126D" w14:paraId="6CD4D474" w14:textId="77777777" w:rsidTr="0064126D">
        <w:trPr>
          <w:trHeight w:val="288"/>
          <w:jc w:val="center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86C2" w14:textId="7777777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2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FA421" w14:textId="0A14790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3.97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8764D" w14:textId="2D1B67B5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167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F72E3" w14:textId="653997E2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95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765AD" w14:textId="12B55156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431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47751" w14:textId="3E655E8C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64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20D41" w14:textId="71793B9C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3.79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3649C" w14:textId="7BCB1176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2.22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78106" w14:textId="51E9FC51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09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DA08B" w14:textId="3AC3FB2A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27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4B46A" w14:textId="5E621AE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665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9F7A8" w14:textId="792FFC45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02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EEE3A" w14:textId="7F90F2B1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03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60D33" w14:textId="0F00403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857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5272E" w14:textId="66B596C8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60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CFEC1" w14:textId="75868EA6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2047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61373" w14:textId="2356D0B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9.989 </w:t>
            </w:r>
          </w:p>
        </w:tc>
      </w:tr>
      <w:tr w:rsidR="0064126D" w:rsidRPr="0064126D" w14:paraId="56069165" w14:textId="77777777" w:rsidTr="0064126D">
        <w:trPr>
          <w:trHeight w:val="288"/>
          <w:jc w:val="center"/>
        </w:trPr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5064" w14:textId="7777777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27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03D5AF" w14:textId="19AD0AD3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2.848 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296DBF" w14:textId="7028AA0B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1394 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6403B0" w14:textId="03F686D5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428 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EE65D5" w14:textId="312EE0EA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460 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C56F9F" w14:textId="6DF5C13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294 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581F66" w14:textId="7EF269E9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3.802 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B95076" w14:textId="1100029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369 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50B8DA" w14:textId="369C6F7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111 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D051F2" w14:textId="51D33AB1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547 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E48715" w14:textId="4B3B935B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569 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1F0620" w14:textId="1E248D7A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6495 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3AB6C4" w14:textId="6AD8CC7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9675 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825F70" w14:textId="541E9E50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8409 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940443" w14:textId="2D9A8538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770 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743723" w14:textId="33161731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2359 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7412EB" w14:textId="03A731AE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9.652 </w:t>
            </w:r>
          </w:p>
        </w:tc>
      </w:tr>
      <w:tr w:rsidR="0064126D" w:rsidRPr="0064126D" w14:paraId="609BE250" w14:textId="77777777" w:rsidTr="0064126D">
        <w:trPr>
          <w:trHeight w:val="288"/>
          <w:jc w:val="center"/>
        </w:trPr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4A93B" w14:textId="77777777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2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DD1899" w14:textId="13F730E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3.687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056917" w14:textId="2063B7EB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1764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D8A72" w14:textId="32D5CC88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4926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D51142" w14:textId="5A699D4C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462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03BC4A" w14:textId="2941C83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257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5B15E9" w14:textId="5FE18424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3.802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6459DF" w14:textId="6A27206B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755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D88BC3" w14:textId="5C86EF63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190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76AA2F" w14:textId="27FA4F18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512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6B8797" w14:textId="7D5F249B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5023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3DA6BC" w14:textId="6229BDF4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7566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32764D" w14:textId="3C3C17E5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9080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F1597D" w14:textId="4A3D8F4A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8267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02F171" w14:textId="6D718CBD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.738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F55E81" w14:textId="51F0E541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0.2229 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376EA0" w14:textId="59F71906" w:rsidR="0064126D" w:rsidRPr="0064126D" w:rsidRDefault="0064126D" w:rsidP="004061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4126D">
              <w:rPr>
                <w:rFonts w:ascii="Times New Roman" w:hAnsi="Times New Roman" w:cs="Times New Roman"/>
                <w:sz w:val="20"/>
                <w:szCs w:val="20"/>
              </w:rPr>
              <w:t xml:space="preserve">11.41 </w:t>
            </w:r>
          </w:p>
        </w:tc>
      </w:tr>
    </w:tbl>
    <w:p w14:paraId="020EEB81" w14:textId="7B0A12B4" w:rsidR="001E01FA" w:rsidRPr="0015611F" w:rsidRDefault="001E01FA" w:rsidP="00757CEB">
      <w:pPr>
        <w:widowControl/>
        <w:rPr>
          <w:rFonts w:ascii="Times New Roman" w:hAnsi="Times New Roman" w:cs="Times New Roman"/>
          <w:spacing w:val="12"/>
          <w:sz w:val="24"/>
        </w:rPr>
      </w:pPr>
    </w:p>
    <w:sectPr w:rsidR="001E01FA" w:rsidRPr="0015611F" w:rsidSect="00FD299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48D2C" w14:textId="77777777" w:rsidR="00EF2FD8" w:rsidRDefault="00EF2FD8" w:rsidP="001E01FA">
      <w:r>
        <w:separator/>
      </w:r>
    </w:p>
  </w:endnote>
  <w:endnote w:type="continuationSeparator" w:id="0">
    <w:p w14:paraId="38C57DE8" w14:textId="77777777" w:rsidR="00EF2FD8" w:rsidRDefault="00EF2FD8" w:rsidP="001E0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2004A" w14:textId="77777777" w:rsidR="00EF2FD8" w:rsidRDefault="00EF2FD8" w:rsidP="001E01FA">
      <w:r>
        <w:separator/>
      </w:r>
    </w:p>
  </w:footnote>
  <w:footnote w:type="continuationSeparator" w:id="0">
    <w:p w14:paraId="7F73BFFE" w14:textId="77777777" w:rsidR="00EF2FD8" w:rsidRDefault="00EF2FD8" w:rsidP="001E01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xNTExNLY0MjE3sDBU0lEKTi0uzszPAykwMqkFAHdiV/gtAAAA"/>
  </w:docVars>
  <w:rsids>
    <w:rsidRoot w:val="009E7601"/>
    <w:rsid w:val="00001446"/>
    <w:rsid w:val="00007916"/>
    <w:rsid w:val="000D551A"/>
    <w:rsid w:val="000E02D8"/>
    <w:rsid w:val="001136AC"/>
    <w:rsid w:val="0015611F"/>
    <w:rsid w:val="001E01FA"/>
    <w:rsid w:val="0022605B"/>
    <w:rsid w:val="00244EBF"/>
    <w:rsid w:val="002534C3"/>
    <w:rsid w:val="002B1730"/>
    <w:rsid w:val="002E74F6"/>
    <w:rsid w:val="003017D0"/>
    <w:rsid w:val="00301BC3"/>
    <w:rsid w:val="003212AB"/>
    <w:rsid w:val="00372134"/>
    <w:rsid w:val="003E4F76"/>
    <w:rsid w:val="003F673A"/>
    <w:rsid w:val="004061A6"/>
    <w:rsid w:val="004533F2"/>
    <w:rsid w:val="00476BE7"/>
    <w:rsid w:val="0049089B"/>
    <w:rsid w:val="004B218D"/>
    <w:rsid w:val="004B35E4"/>
    <w:rsid w:val="004E2892"/>
    <w:rsid w:val="00500F09"/>
    <w:rsid w:val="0050230D"/>
    <w:rsid w:val="00512116"/>
    <w:rsid w:val="00532373"/>
    <w:rsid w:val="005671B6"/>
    <w:rsid w:val="005C7672"/>
    <w:rsid w:val="00615998"/>
    <w:rsid w:val="00630A8F"/>
    <w:rsid w:val="0064126D"/>
    <w:rsid w:val="006534AF"/>
    <w:rsid w:val="006546B8"/>
    <w:rsid w:val="0067197A"/>
    <w:rsid w:val="00687B46"/>
    <w:rsid w:val="006E36AD"/>
    <w:rsid w:val="006E5825"/>
    <w:rsid w:val="00747C30"/>
    <w:rsid w:val="00757CEB"/>
    <w:rsid w:val="0076591F"/>
    <w:rsid w:val="007736FE"/>
    <w:rsid w:val="00835378"/>
    <w:rsid w:val="00885B25"/>
    <w:rsid w:val="008B391B"/>
    <w:rsid w:val="008B574F"/>
    <w:rsid w:val="008C4759"/>
    <w:rsid w:val="00970A13"/>
    <w:rsid w:val="009B7794"/>
    <w:rsid w:val="009E7601"/>
    <w:rsid w:val="00A104F3"/>
    <w:rsid w:val="00A5158F"/>
    <w:rsid w:val="00A72E78"/>
    <w:rsid w:val="00A821A4"/>
    <w:rsid w:val="00AE4798"/>
    <w:rsid w:val="00AF047F"/>
    <w:rsid w:val="00B57B8F"/>
    <w:rsid w:val="00BA4889"/>
    <w:rsid w:val="00C4160A"/>
    <w:rsid w:val="00C65DB7"/>
    <w:rsid w:val="00C844D6"/>
    <w:rsid w:val="00CE52C6"/>
    <w:rsid w:val="00D065C2"/>
    <w:rsid w:val="00D30942"/>
    <w:rsid w:val="00D44724"/>
    <w:rsid w:val="00D475F2"/>
    <w:rsid w:val="00DB1DB1"/>
    <w:rsid w:val="00DC0327"/>
    <w:rsid w:val="00DE3C60"/>
    <w:rsid w:val="00E44523"/>
    <w:rsid w:val="00E4658F"/>
    <w:rsid w:val="00ED6DB3"/>
    <w:rsid w:val="00EF2FD8"/>
    <w:rsid w:val="00F25EAD"/>
    <w:rsid w:val="00F307A7"/>
    <w:rsid w:val="00F85554"/>
    <w:rsid w:val="00FD2994"/>
    <w:rsid w:val="00FF6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B2DC816"/>
  <w15:chartTrackingRefBased/>
  <w15:docId w15:val="{6AAFA484-4A8D-48E7-A83C-34F881417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760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rsid w:val="009E7601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1E01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E01F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E01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E01FA"/>
    <w:rPr>
      <w:sz w:val="18"/>
      <w:szCs w:val="18"/>
    </w:rPr>
  </w:style>
  <w:style w:type="paragraph" w:styleId="a8">
    <w:name w:val="Revision"/>
    <w:hidden/>
    <w:uiPriority w:val="99"/>
    <w:semiHidden/>
    <w:rsid w:val="003E4F76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18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8F8736-C80B-476E-9FBC-A985B7BC0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0</Words>
  <Characters>3992</Characters>
  <Application>Microsoft Office Word</Application>
  <DocSecurity>0</DocSecurity>
  <Lines>33</Lines>
  <Paragraphs>9</Paragraphs>
  <ScaleCrop>false</ScaleCrop>
  <Company/>
  <LinksUpToDate>false</LinksUpToDate>
  <CharactersWithSpaces>4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薛梦洁</dc:creator>
  <cp:keywords/>
  <dc:description/>
  <cp:lastModifiedBy>薛梦洁</cp:lastModifiedBy>
  <cp:revision>2</cp:revision>
  <dcterms:created xsi:type="dcterms:W3CDTF">2022-06-04T08:07:00Z</dcterms:created>
  <dcterms:modified xsi:type="dcterms:W3CDTF">2022-06-04T08:07:00Z</dcterms:modified>
</cp:coreProperties>
</file>